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85"/>
        <w:gridCol w:w="81"/>
        <w:gridCol w:w="1898"/>
        <w:gridCol w:w="2409"/>
        <w:gridCol w:w="142"/>
        <w:gridCol w:w="706"/>
        <w:gridCol w:w="1418"/>
        <w:gridCol w:w="849"/>
        <w:gridCol w:w="427"/>
        <w:gridCol w:w="807"/>
        <w:gridCol w:w="1457"/>
        <w:gridCol w:w="779"/>
      </w:tblGrid>
      <w:tr w:rsidR="007C302E" w:rsidRPr="007C302E" w:rsidTr="007C302E">
        <w:trPr>
          <w:trHeight w:val="555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C9731D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TABLE S2 | Neurological disorder risk in HIV-</w:t>
            </w:r>
            <w:r w:rsidR="00C973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1-i</w:t>
            </w:r>
            <w:r w:rsidRPr="007C30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nfected </w:t>
            </w:r>
            <w:r w:rsidR="00C973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p</w:t>
            </w:r>
            <w:r w:rsidRPr="007C30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atients </w:t>
            </w:r>
            <w:r w:rsidR="00C973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a</w:t>
            </w:r>
            <w:r w:rsidRPr="007C30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ccording to </w:t>
            </w:r>
            <w:r w:rsidR="00C973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s</w:t>
            </w:r>
            <w:r w:rsidRPr="007C30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ingle </w:t>
            </w:r>
            <w:r w:rsidR="00C973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t</w:t>
            </w:r>
            <w:r w:rsidRPr="007C30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ype of ART </w:t>
            </w:r>
            <w:r w:rsidR="00C9731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r</w:t>
            </w:r>
            <w:bookmarkStart w:id="0" w:name="_GoBack"/>
            <w:bookmarkEnd w:id="0"/>
            <w:r w:rsidRPr="007C30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egimen</w:t>
            </w:r>
          </w:p>
        </w:tc>
      </w:tr>
      <w:tr w:rsidR="007C302E" w:rsidRPr="007C302E" w:rsidTr="007C302E">
        <w:trPr>
          <w:trHeight w:val="1032"/>
        </w:trPr>
        <w:tc>
          <w:tcPr>
            <w:tcW w:w="10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ART regimen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eurological disorder</w:t>
            </w:r>
            <w:r w:rsidRPr="007C302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br/>
              <w:t>N=3,014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on- neurological disorder</w:t>
            </w:r>
            <w:r w:rsidRPr="007C302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br/>
              <w:t>N=12,05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Univariate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ultiple</w:t>
            </w:r>
          </w:p>
        </w:tc>
      </w:tr>
      <w:tr w:rsidR="007C302E" w:rsidRPr="007C302E" w:rsidTr="007C302E">
        <w:trPr>
          <w:trHeight w:val="105"/>
        </w:trPr>
        <w:tc>
          <w:tcPr>
            <w:tcW w:w="10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6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8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R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95% CI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7C30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- value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R</w:t>
            </w:r>
          </w:p>
        </w:tc>
        <w:tc>
          <w:tcPr>
            <w:tcW w:w="52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2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7C30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- value</w:t>
            </w:r>
          </w:p>
        </w:tc>
      </w:tr>
      <w:tr w:rsidR="007C302E" w:rsidRPr="007C302E" w:rsidTr="007C302E">
        <w:trPr>
          <w:trHeight w:val="390"/>
        </w:trPr>
        <w:tc>
          <w:tcPr>
            <w:tcW w:w="10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 w:val="32"/>
                <w:szCs w:val="32"/>
              </w:rPr>
            </w:pPr>
            <w:r w:rsidRPr="007C302E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  <w:tc>
          <w:tcPr>
            <w:tcW w:w="6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8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Cs w:val="24"/>
              </w:rPr>
            </w:pPr>
            <w:r w:rsidRPr="007C302E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Cs w:val="24"/>
              </w:rPr>
            </w:pPr>
            <w:r w:rsidRPr="007C302E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5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7C302E" w:rsidRPr="007C302E" w:rsidTr="007C302E">
        <w:trPr>
          <w:trHeight w:val="36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on-ART use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172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776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(0.66 - 0.7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(0.64 - 0.7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&lt;.0001</w:t>
            </w:r>
          </w:p>
        </w:tc>
      </w:tr>
      <w:tr w:rsidR="007C302E" w:rsidRPr="007C302E" w:rsidTr="007C302E">
        <w:trPr>
          <w:trHeight w:val="39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ingle type of ART regimen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302E" w:rsidRPr="007C302E" w:rsidTr="007C302E">
        <w:trPr>
          <w:trHeight w:val="39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NNRTI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89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279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(1.29 - 1.5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(1.31 - 1.5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&lt;.0001</w:t>
            </w:r>
          </w:p>
        </w:tc>
      </w:tr>
      <w:tr w:rsidR="007C302E" w:rsidRPr="007C302E" w:rsidTr="007C302E">
        <w:trPr>
          <w:trHeight w:val="39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NRTI 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54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161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(1.29 - 1.5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(1.33 - 1.6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&lt;.0001</w:t>
            </w:r>
          </w:p>
        </w:tc>
      </w:tr>
      <w:tr w:rsidR="007C302E" w:rsidRPr="007C302E" w:rsidTr="007C302E">
        <w:trPr>
          <w:trHeight w:val="39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NRTI</w:t>
            </w:r>
            <w:r w:rsidRPr="007C302E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/</w:t>
            </w: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RTI 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118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381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(1.28 - 1.5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(1.30 - 1.5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&lt;.0001</w:t>
            </w:r>
          </w:p>
        </w:tc>
      </w:tr>
      <w:tr w:rsidR="007C302E" w:rsidRPr="007C302E" w:rsidTr="007C302E">
        <w:trPr>
          <w:trHeight w:val="39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PI  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88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273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(1.29 - 1.5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&lt;.00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(1.32 - 1.5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&lt;.0001</w:t>
            </w:r>
          </w:p>
        </w:tc>
      </w:tr>
      <w:tr w:rsidR="007C302E" w:rsidRPr="007C302E" w:rsidTr="007C302E">
        <w:trPr>
          <w:trHeight w:val="390"/>
        </w:trPr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Other ART</w:t>
            </w:r>
          </w:p>
        </w:tc>
        <w:tc>
          <w:tcPr>
            <w:tcW w:w="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(0.99 - 3.54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2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7C302E"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(0.99 - 3.55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41</w:t>
            </w:r>
          </w:p>
        </w:tc>
      </w:tr>
      <w:tr w:rsidR="007C302E" w:rsidRPr="007C302E" w:rsidTr="007C302E">
        <w:trPr>
          <w:trHeight w:val="120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302E" w:rsidRPr="007C302E" w:rsidTr="007C302E">
        <w:trPr>
          <w:trHeight w:val="7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, number; ART, antiretroviral therapy; OR, odds ratio; CI, confidence interval; NNRTI, non-nucleoside reverse transcriptase inhibitors; NRTI, nucleoside/nucleotide reverse transcriptase inhibitors; PI, protease inhibitors.</w:t>
            </w:r>
          </w:p>
        </w:tc>
      </w:tr>
      <w:tr w:rsidR="007C302E" w:rsidRPr="007C302E" w:rsidTr="007C302E">
        <w:trPr>
          <w:trHeight w:val="45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>Adjusted for age, gender, Charlson's comorbidity.</w:t>
            </w:r>
          </w:p>
        </w:tc>
      </w:tr>
      <w:tr w:rsidR="007C302E" w:rsidRPr="007C302E" w:rsidTr="007C302E">
        <w:trPr>
          <w:trHeight w:val="45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 xml:space="preserve">Significant </w:t>
            </w:r>
            <w:r w:rsidRPr="007C302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values (</w:t>
            </w:r>
            <w:r w:rsidRPr="007C302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7C302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&lt; 0.05) are highlighted in bold italic font.</w:t>
            </w:r>
          </w:p>
        </w:tc>
      </w:tr>
      <w:tr w:rsidR="007C302E" w:rsidRPr="007C302E" w:rsidTr="007C302E">
        <w:trPr>
          <w:trHeight w:val="10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302E" w:rsidRPr="007C302E" w:rsidRDefault="007C302E" w:rsidP="007C302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C302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NNRTI includes efavirenz, etravirine, and nevirapine; NRTI includes didanosine, stavudine, abacavir, lamivudine, zidovudine, zalcitabine, tenofovir disoproxil, and emtricitabine; PI includes lopinavir and ritonavir, atazanavir, ritonavir, nelfinavir, indinavir, saquinavir, darunavir, and tipranavir; Other ART includes raltegravir and enfuvirtide. </w:t>
            </w:r>
          </w:p>
        </w:tc>
      </w:tr>
    </w:tbl>
    <w:p w:rsidR="000B792C" w:rsidRPr="007C302E" w:rsidRDefault="000B792C"/>
    <w:sectPr w:rsidR="000B792C" w:rsidRPr="007C302E" w:rsidSect="007C302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590C" w:rsidRDefault="0001590C" w:rsidP="00C9731D">
      <w:r>
        <w:separator/>
      </w:r>
    </w:p>
  </w:endnote>
  <w:endnote w:type="continuationSeparator" w:id="0">
    <w:p w:rsidR="0001590C" w:rsidRDefault="0001590C" w:rsidP="00C97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590C" w:rsidRDefault="0001590C" w:rsidP="00C9731D">
      <w:r>
        <w:separator/>
      </w:r>
    </w:p>
  </w:footnote>
  <w:footnote w:type="continuationSeparator" w:id="0">
    <w:p w:rsidR="0001590C" w:rsidRDefault="0001590C" w:rsidP="00C973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02E"/>
    <w:rsid w:val="0001590C"/>
    <w:rsid w:val="000B792C"/>
    <w:rsid w:val="007C302E"/>
    <w:rsid w:val="00C97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AFB73A-D71C-4514-97C1-FA3BE8A64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73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9731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973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9731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05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Ju Lin</dc:creator>
  <cp:keywords/>
  <dc:description/>
  <cp:lastModifiedBy>Ying-Ju Lin</cp:lastModifiedBy>
  <cp:revision>2</cp:revision>
  <dcterms:created xsi:type="dcterms:W3CDTF">2018-07-26T17:42:00Z</dcterms:created>
  <dcterms:modified xsi:type="dcterms:W3CDTF">2018-08-14T11:24:00Z</dcterms:modified>
</cp:coreProperties>
</file>